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4F455" w14:textId="143BB6FE" w:rsidR="00CD76E7" w:rsidRDefault="00000000">
      <w:pPr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6F3F3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.</w:t>
      </w:r>
      <w:r w:rsidR="00AD59A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Cryo-EM data collection, refinement and validation statistics</w:t>
      </w:r>
    </w:p>
    <w:p w14:paraId="2EEE3DDE" w14:textId="77777777" w:rsidR="00CD76E7" w:rsidRDefault="00CD76E7">
      <w:pPr>
        <w:rPr>
          <w:rFonts w:ascii="Times New Roman" w:hAnsi="Times New Roman" w:cs="Times New Roman"/>
        </w:rPr>
      </w:pPr>
    </w:p>
    <w:tbl>
      <w:tblPr>
        <w:tblW w:w="2499" w:type="pct"/>
        <w:tblInd w:w="1141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928"/>
        <w:gridCol w:w="1750"/>
      </w:tblGrid>
      <w:tr w:rsidR="00CD76E7" w14:paraId="44DE6B7E" w14:textId="77777777">
        <w:tc>
          <w:tcPr>
            <w:tcW w:w="3130" w:type="pct"/>
            <w:tcBorders>
              <w:bottom w:val="single" w:sz="6" w:space="0" w:color="008000"/>
            </w:tcBorders>
          </w:tcPr>
          <w:p w14:paraId="04C83116" w14:textId="77777777" w:rsidR="00CD76E7" w:rsidRDefault="00CD7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pct"/>
            <w:tcBorders>
              <w:bottom w:val="single" w:sz="6" w:space="0" w:color="008000"/>
            </w:tcBorders>
          </w:tcPr>
          <w:p w14:paraId="0F0FDEC1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8-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cFv16</w:t>
            </w:r>
          </w:p>
          <w:p w14:paraId="6EE149B5" w14:textId="7C19E1D0" w:rsidR="00CD76E7" w:rsidRPr="00D17F48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48">
              <w:rPr>
                <w:rFonts w:ascii="Times New Roman" w:hAnsi="Times New Roman" w:cs="Times New Roman"/>
                <w:sz w:val="20"/>
                <w:szCs w:val="20"/>
              </w:rPr>
              <w:t>(EMD-</w:t>
            </w:r>
            <w:r w:rsidR="00D17F48" w:rsidRPr="00D17F48">
              <w:rPr>
                <w:rFonts w:ascii="Times New Roman" w:hAnsi="Times New Roman" w:cs="Times New Roman"/>
                <w:sz w:val="20"/>
                <w:szCs w:val="20"/>
              </w:rPr>
              <w:t>38481</w:t>
            </w:r>
            <w:r w:rsidRPr="00D17F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3D59C6A" w14:textId="11A21220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F48">
              <w:rPr>
                <w:rFonts w:ascii="Times New Roman" w:hAnsi="Times New Roman" w:cs="Times New Roman"/>
                <w:sz w:val="20"/>
                <w:szCs w:val="20"/>
              </w:rPr>
              <w:t xml:space="preserve">(PDB </w:t>
            </w:r>
            <w:r w:rsidR="00D17F48" w:rsidRPr="00D17F48">
              <w:rPr>
                <w:rFonts w:ascii="Times New Roman" w:hAnsi="Times New Roman" w:cs="Times New Roman"/>
                <w:sz w:val="20"/>
                <w:szCs w:val="20"/>
              </w:rPr>
              <w:t>8XML</w:t>
            </w:r>
            <w:r w:rsidRPr="00D17F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76E7" w14:paraId="27EAF5DB" w14:textId="77777777">
        <w:tc>
          <w:tcPr>
            <w:tcW w:w="3130" w:type="pct"/>
            <w:tcBorders>
              <w:top w:val="single" w:sz="6" w:space="0" w:color="008000"/>
            </w:tcBorders>
          </w:tcPr>
          <w:p w14:paraId="23CEAA93" w14:textId="77777777" w:rsidR="00CD76E7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870" w:type="pct"/>
            <w:tcBorders>
              <w:top w:val="single" w:sz="6" w:space="0" w:color="008000"/>
            </w:tcBorders>
          </w:tcPr>
          <w:p w14:paraId="4A728F29" w14:textId="77777777" w:rsidR="00CD76E7" w:rsidRDefault="00CD7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6E7" w14:paraId="6DF80F6C" w14:textId="77777777">
        <w:trPr>
          <w:trHeight w:val="279"/>
        </w:trPr>
        <w:tc>
          <w:tcPr>
            <w:tcW w:w="3130" w:type="pct"/>
          </w:tcPr>
          <w:p w14:paraId="7BE6A3DA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gnification   </w:t>
            </w:r>
          </w:p>
        </w:tc>
        <w:tc>
          <w:tcPr>
            <w:tcW w:w="1870" w:type="pct"/>
          </w:tcPr>
          <w:p w14:paraId="5A28E578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,000</w:t>
            </w:r>
          </w:p>
        </w:tc>
      </w:tr>
      <w:tr w:rsidR="00CD76E7" w14:paraId="4E546BD7" w14:textId="77777777">
        <w:trPr>
          <w:trHeight w:val="22"/>
        </w:trPr>
        <w:tc>
          <w:tcPr>
            <w:tcW w:w="3130" w:type="pct"/>
          </w:tcPr>
          <w:p w14:paraId="6074927A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tage (kV)</w:t>
            </w:r>
          </w:p>
        </w:tc>
        <w:tc>
          <w:tcPr>
            <w:tcW w:w="1870" w:type="pct"/>
          </w:tcPr>
          <w:p w14:paraId="7324300E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CD76E7" w14:paraId="55796E23" w14:textId="77777777">
        <w:trPr>
          <w:trHeight w:val="22"/>
        </w:trPr>
        <w:tc>
          <w:tcPr>
            <w:tcW w:w="3130" w:type="pct"/>
          </w:tcPr>
          <w:p w14:paraId="17BA0088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lectron exposure (e–/Å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870" w:type="pct"/>
          </w:tcPr>
          <w:p w14:paraId="55B32AAF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CD76E7" w14:paraId="6B041995" w14:textId="77777777">
        <w:trPr>
          <w:trHeight w:val="22"/>
        </w:trPr>
        <w:tc>
          <w:tcPr>
            <w:tcW w:w="3130" w:type="pct"/>
          </w:tcPr>
          <w:p w14:paraId="2E832A81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ocus rang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0" w:type="pct"/>
          </w:tcPr>
          <w:p w14:paraId="79025F04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</w:p>
        </w:tc>
      </w:tr>
      <w:tr w:rsidR="00CD76E7" w14:paraId="7773E638" w14:textId="77777777">
        <w:trPr>
          <w:trHeight w:val="22"/>
        </w:trPr>
        <w:tc>
          <w:tcPr>
            <w:tcW w:w="3130" w:type="pct"/>
          </w:tcPr>
          <w:p w14:paraId="17565028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xel size (Å)</w:t>
            </w:r>
          </w:p>
        </w:tc>
        <w:tc>
          <w:tcPr>
            <w:tcW w:w="1870" w:type="pct"/>
          </w:tcPr>
          <w:p w14:paraId="654DDF14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CD76E7" w14:paraId="1AE7CB60" w14:textId="77777777">
        <w:trPr>
          <w:trHeight w:val="22"/>
        </w:trPr>
        <w:tc>
          <w:tcPr>
            <w:tcW w:w="3130" w:type="pct"/>
          </w:tcPr>
          <w:p w14:paraId="3453D806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mmetry imposed</w:t>
            </w:r>
          </w:p>
        </w:tc>
        <w:tc>
          <w:tcPr>
            <w:tcW w:w="1870" w:type="pct"/>
          </w:tcPr>
          <w:p w14:paraId="0F932464" w14:textId="77777777" w:rsidR="00CD76E7" w:rsidRDefault="0000000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1</w:t>
            </w:r>
          </w:p>
        </w:tc>
      </w:tr>
      <w:tr w:rsidR="00CD76E7" w14:paraId="4592A31A" w14:textId="77777777">
        <w:trPr>
          <w:trHeight w:val="22"/>
        </w:trPr>
        <w:tc>
          <w:tcPr>
            <w:tcW w:w="3130" w:type="pct"/>
          </w:tcPr>
          <w:p w14:paraId="4971DA72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itial particle images (#)</w:t>
            </w:r>
          </w:p>
        </w:tc>
        <w:tc>
          <w:tcPr>
            <w:tcW w:w="1870" w:type="pct"/>
          </w:tcPr>
          <w:p w14:paraId="2FD62693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94,600</w:t>
            </w:r>
          </w:p>
        </w:tc>
      </w:tr>
      <w:tr w:rsidR="00CD76E7" w14:paraId="0CC256F7" w14:textId="77777777">
        <w:trPr>
          <w:trHeight w:val="22"/>
        </w:trPr>
        <w:tc>
          <w:tcPr>
            <w:tcW w:w="3130" w:type="pct"/>
          </w:tcPr>
          <w:p w14:paraId="25880426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l particle images (#)</w:t>
            </w:r>
          </w:p>
        </w:tc>
        <w:tc>
          <w:tcPr>
            <w:tcW w:w="1870" w:type="pct"/>
          </w:tcPr>
          <w:p w14:paraId="6E13E843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,730</w:t>
            </w:r>
          </w:p>
        </w:tc>
      </w:tr>
      <w:tr w:rsidR="00CD76E7" w14:paraId="042D8DE9" w14:textId="77777777">
        <w:trPr>
          <w:trHeight w:val="22"/>
        </w:trPr>
        <w:tc>
          <w:tcPr>
            <w:tcW w:w="3130" w:type="pct"/>
          </w:tcPr>
          <w:p w14:paraId="168F08B1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 resolution (Å)</w:t>
            </w:r>
          </w:p>
          <w:p w14:paraId="084D224E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FSC threshold</w:t>
            </w:r>
          </w:p>
        </w:tc>
        <w:tc>
          <w:tcPr>
            <w:tcW w:w="1870" w:type="pct"/>
          </w:tcPr>
          <w:p w14:paraId="1229C010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  <w:p w14:paraId="66B9E25A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CD76E7" w14:paraId="24C145C3" w14:textId="77777777">
        <w:trPr>
          <w:trHeight w:val="22"/>
        </w:trPr>
        <w:tc>
          <w:tcPr>
            <w:tcW w:w="3130" w:type="pct"/>
          </w:tcPr>
          <w:p w14:paraId="62A9D6BE" w14:textId="77777777" w:rsidR="00CD76E7" w:rsidRDefault="00CD7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pct"/>
          </w:tcPr>
          <w:p w14:paraId="28A03295" w14:textId="77777777" w:rsidR="00CD76E7" w:rsidRDefault="00CD7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6E7" w14:paraId="1AA5922D" w14:textId="77777777">
        <w:tc>
          <w:tcPr>
            <w:tcW w:w="3130" w:type="pct"/>
          </w:tcPr>
          <w:p w14:paraId="259E1632" w14:textId="77777777" w:rsidR="00CD76E7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870" w:type="pct"/>
          </w:tcPr>
          <w:p w14:paraId="3CC63329" w14:textId="77777777" w:rsidR="00CD76E7" w:rsidRDefault="00CD7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6E7" w14:paraId="5953B9EE" w14:textId="77777777">
        <w:tc>
          <w:tcPr>
            <w:tcW w:w="3130" w:type="pct"/>
          </w:tcPr>
          <w:p w14:paraId="5CE57980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itial model used (PDB code)</w:t>
            </w:r>
          </w:p>
        </w:tc>
        <w:tc>
          <w:tcPr>
            <w:tcW w:w="1870" w:type="pct"/>
          </w:tcPr>
          <w:p w14:paraId="6A730355" w14:textId="77777777" w:rsidR="00CD76E7" w:rsidRDefault="0000000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7O7F</w:t>
            </w:r>
          </w:p>
        </w:tc>
      </w:tr>
      <w:tr w:rsidR="00CD76E7" w14:paraId="67938219" w14:textId="77777777">
        <w:tc>
          <w:tcPr>
            <w:tcW w:w="3130" w:type="pct"/>
          </w:tcPr>
          <w:p w14:paraId="7C10C86F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resolution (Å)</w:t>
            </w:r>
          </w:p>
          <w:p w14:paraId="2AE63686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FSC threshold</w:t>
            </w:r>
          </w:p>
        </w:tc>
        <w:tc>
          <w:tcPr>
            <w:tcW w:w="1870" w:type="pct"/>
          </w:tcPr>
          <w:p w14:paraId="5CC6713E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  <w:p w14:paraId="43F34B10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CD76E7" w14:paraId="63421229" w14:textId="77777777">
        <w:tc>
          <w:tcPr>
            <w:tcW w:w="3130" w:type="pct"/>
          </w:tcPr>
          <w:p w14:paraId="20F2D865" w14:textId="77777777" w:rsidR="00CD76E7" w:rsidRDefault="00000000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odel composition</w:t>
            </w:r>
          </w:p>
          <w:p w14:paraId="1F644FF8" w14:textId="77777777" w:rsidR="00CD76E7" w:rsidRDefault="00000000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  Non-hydrogen atoms       </w:t>
            </w:r>
          </w:p>
          <w:p w14:paraId="665C9630" w14:textId="77777777" w:rsidR="00CD76E7" w:rsidRDefault="00000000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  Protein residues               </w:t>
            </w:r>
          </w:p>
          <w:p w14:paraId="08FA9904" w14:textId="77777777" w:rsidR="00CD76E7" w:rsidRDefault="0000000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   Ligands</w:t>
            </w:r>
          </w:p>
        </w:tc>
        <w:tc>
          <w:tcPr>
            <w:tcW w:w="1870" w:type="pct"/>
          </w:tcPr>
          <w:p w14:paraId="10CCDF4F" w14:textId="77777777" w:rsidR="00CD76E7" w:rsidRDefault="00CD7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F9DA9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37</w:t>
            </w:r>
          </w:p>
          <w:p w14:paraId="6C702C91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9</w:t>
            </w:r>
          </w:p>
          <w:p w14:paraId="266A9E27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76E7" w14:paraId="5EA1CAE2" w14:textId="77777777">
        <w:tc>
          <w:tcPr>
            <w:tcW w:w="3130" w:type="pct"/>
          </w:tcPr>
          <w:p w14:paraId="78BFA07C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.m.s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viations</w:t>
            </w:r>
          </w:p>
          <w:p w14:paraId="6A7C9CF8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Bond lengths (Å)</w:t>
            </w:r>
          </w:p>
          <w:p w14:paraId="499ED3E6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Bond angles (°)</w:t>
            </w:r>
          </w:p>
        </w:tc>
        <w:tc>
          <w:tcPr>
            <w:tcW w:w="1870" w:type="pct"/>
          </w:tcPr>
          <w:p w14:paraId="6D33F76B" w14:textId="77777777" w:rsidR="00CD76E7" w:rsidRDefault="00CD7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A7AE0B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  <w:p w14:paraId="24CCC4AC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</w:tr>
      <w:tr w:rsidR="00CD76E7" w14:paraId="0075F587" w14:textId="77777777">
        <w:tc>
          <w:tcPr>
            <w:tcW w:w="3130" w:type="pct"/>
          </w:tcPr>
          <w:p w14:paraId="7FF1161E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idation</w:t>
            </w:r>
          </w:p>
          <w:p w14:paraId="5EEA6AD1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lProb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870" w:type="pct"/>
          </w:tcPr>
          <w:p w14:paraId="6210BFBF" w14:textId="77777777" w:rsidR="00CD76E7" w:rsidRDefault="00CD7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8EAD6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6</w:t>
            </w:r>
          </w:p>
        </w:tc>
      </w:tr>
      <w:tr w:rsidR="00CD76E7" w14:paraId="6754509A" w14:textId="77777777">
        <w:tc>
          <w:tcPr>
            <w:tcW w:w="3130" w:type="pct"/>
          </w:tcPr>
          <w:p w14:paraId="4858F118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machandran plot</w:t>
            </w:r>
          </w:p>
          <w:p w14:paraId="1725F047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Favored (%)</w:t>
            </w:r>
          </w:p>
          <w:p w14:paraId="257F8878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Allowed (%)</w:t>
            </w:r>
          </w:p>
          <w:p w14:paraId="28A331AC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Disallowed (%)</w:t>
            </w:r>
          </w:p>
        </w:tc>
        <w:tc>
          <w:tcPr>
            <w:tcW w:w="1870" w:type="pct"/>
          </w:tcPr>
          <w:p w14:paraId="17B5514E" w14:textId="77777777" w:rsidR="00CD76E7" w:rsidRDefault="00CD7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FCCB32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.09%</w:t>
            </w:r>
          </w:p>
          <w:p w14:paraId="7A0BF6EE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1%</w:t>
            </w:r>
          </w:p>
          <w:p w14:paraId="380D0A63" w14:textId="77777777" w:rsidR="00CD76E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14:paraId="28A51F94" w14:textId="77777777" w:rsidR="00CD76E7" w:rsidRDefault="00CD76E7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61B93F5D" w14:textId="77777777" w:rsidR="00CD76E7" w:rsidRDefault="00CD76E7">
      <w:pPr>
        <w:rPr>
          <w:rFonts w:ascii="Times New Roman" w:hAnsi="Times New Roman" w:cs="Times New Roman"/>
        </w:rPr>
      </w:pPr>
    </w:p>
    <w:sectPr w:rsidR="00CD7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DDF51" w14:textId="77777777" w:rsidR="006F6FB6" w:rsidRDefault="006F6FB6" w:rsidP="00AD59AD">
      <w:r>
        <w:separator/>
      </w:r>
    </w:p>
  </w:endnote>
  <w:endnote w:type="continuationSeparator" w:id="0">
    <w:p w14:paraId="00881B36" w14:textId="77777777" w:rsidR="006F6FB6" w:rsidRDefault="006F6FB6" w:rsidP="00AD5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D20A1" w14:textId="77777777" w:rsidR="006F6FB6" w:rsidRDefault="006F6FB6" w:rsidP="00AD59AD">
      <w:r>
        <w:separator/>
      </w:r>
    </w:p>
  </w:footnote>
  <w:footnote w:type="continuationSeparator" w:id="0">
    <w:p w14:paraId="329EB152" w14:textId="77777777" w:rsidR="006F6FB6" w:rsidRDefault="006F6FB6" w:rsidP="00AD5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UwMTFkMDI3ZjBmZjczM2Q3M2EwOGI5M2VjYzUzMDk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099s5vtsd0wbextfzxswvmfe2ddsereser&quot;&gt;My EndNote Library&lt;record-ids&gt;&lt;item&gt;127&lt;/item&gt;&lt;item&gt;266&lt;/item&gt;&lt;/record-ids&gt;&lt;/item&gt;&lt;/Libraries&gt;"/>
  </w:docVars>
  <w:rsids>
    <w:rsidRoot w:val="00802011"/>
    <w:rsid w:val="00003904"/>
    <w:rsid w:val="00013DA2"/>
    <w:rsid w:val="0002728C"/>
    <w:rsid w:val="00030AC8"/>
    <w:rsid w:val="00031AC6"/>
    <w:rsid w:val="00074793"/>
    <w:rsid w:val="00076F67"/>
    <w:rsid w:val="0008408D"/>
    <w:rsid w:val="000F423D"/>
    <w:rsid w:val="001044A6"/>
    <w:rsid w:val="00110213"/>
    <w:rsid w:val="00131A1E"/>
    <w:rsid w:val="00132B41"/>
    <w:rsid w:val="0014369D"/>
    <w:rsid w:val="0014591E"/>
    <w:rsid w:val="0015464A"/>
    <w:rsid w:val="00165AF1"/>
    <w:rsid w:val="0017566F"/>
    <w:rsid w:val="001757BD"/>
    <w:rsid w:val="001948FD"/>
    <w:rsid w:val="0019780B"/>
    <w:rsid w:val="001A00D6"/>
    <w:rsid w:val="001C66EB"/>
    <w:rsid w:val="001E26B1"/>
    <w:rsid w:val="001F478E"/>
    <w:rsid w:val="001F7DCF"/>
    <w:rsid w:val="00202021"/>
    <w:rsid w:val="002022E0"/>
    <w:rsid w:val="00203C6D"/>
    <w:rsid w:val="00207847"/>
    <w:rsid w:val="00207F8A"/>
    <w:rsid w:val="00217EAB"/>
    <w:rsid w:val="00226569"/>
    <w:rsid w:val="00235586"/>
    <w:rsid w:val="002361D9"/>
    <w:rsid w:val="00254D26"/>
    <w:rsid w:val="00261C05"/>
    <w:rsid w:val="00263324"/>
    <w:rsid w:val="00265B06"/>
    <w:rsid w:val="00270BE0"/>
    <w:rsid w:val="002777CC"/>
    <w:rsid w:val="00280608"/>
    <w:rsid w:val="0028346E"/>
    <w:rsid w:val="00284E0B"/>
    <w:rsid w:val="00294097"/>
    <w:rsid w:val="002A4B38"/>
    <w:rsid w:val="002A7CFA"/>
    <w:rsid w:val="002D4F02"/>
    <w:rsid w:val="002E471A"/>
    <w:rsid w:val="002E7686"/>
    <w:rsid w:val="002F3482"/>
    <w:rsid w:val="003110AF"/>
    <w:rsid w:val="0031558D"/>
    <w:rsid w:val="00326C53"/>
    <w:rsid w:val="00332A27"/>
    <w:rsid w:val="0033576E"/>
    <w:rsid w:val="0033582F"/>
    <w:rsid w:val="0034172E"/>
    <w:rsid w:val="00365BF9"/>
    <w:rsid w:val="00371DC0"/>
    <w:rsid w:val="00373386"/>
    <w:rsid w:val="00375A93"/>
    <w:rsid w:val="003869C7"/>
    <w:rsid w:val="00386A99"/>
    <w:rsid w:val="003A1237"/>
    <w:rsid w:val="003C17E3"/>
    <w:rsid w:val="003D64EF"/>
    <w:rsid w:val="003D7974"/>
    <w:rsid w:val="003E37C1"/>
    <w:rsid w:val="003E5FCB"/>
    <w:rsid w:val="003E72DF"/>
    <w:rsid w:val="003F5690"/>
    <w:rsid w:val="00416C8B"/>
    <w:rsid w:val="0043765C"/>
    <w:rsid w:val="004519FE"/>
    <w:rsid w:val="00460138"/>
    <w:rsid w:val="00476366"/>
    <w:rsid w:val="00476E84"/>
    <w:rsid w:val="0048046D"/>
    <w:rsid w:val="0048748F"/>
    <w:rsid w:val="00493BAC"/>
    <w:rsid w:val="00496FB4"/>
    <w:rsid w:val="00497865"/>
    <w:rsid w:val="004B24BC"/>
    <w:rsid w:val="004B4620"/>
    <w:rsid w:val="004C4809"/>
    <w:rsid w:val="004D1783"/>
    <w:rsid w:val="004D2A81"/>
    <w:rsid w:val="004E5B85"/>
    <w:rsid w:val="004F47C2"/>
    <w:rsid w:val="00500A63"/>
    <w:rsid w:val="00501B75"/>
    <w:rsid w:val="005106F8"/>
    <w:rsid w:val="0052022A"/>
    <w:rsid w:val="00523BF0"/>
    <w:rsid w:val="005414D2"/>
    <w:rsid w:val="005428BD"/>
    <w:rsid w:val="00543197"/>
    <w:rsid w:val="00553A94"/>
    <w:rsid w:val="0055627D"/>
    <w:rsid w:val="00571929"/>
    <w:rsid w:val="00573EF3"/>
    <w:rsid w:val="00575359"/>
    <w:rsid w:val="005A0DB5"/>
    <w:rsid w:val="005B748B"/>
    <w:rsid w:val="005D1C5F"/>
    <w:rsid w:val="00602E7C"/>
    <w:rsid w:val="00640168"/>
    <w:rsid w:val="006471DB"/>
    <w:rsid w:val="00651D89"/>
    <w:rsid w:val="0065567A"/>
    <w:rsid w:val="00655C9B"/>
    <w:rsid w:val="0066449D"/>
    <w:rsid w:val="00665016"/>
    <w:rsid w:val="006840AF"/>
    <w:rsid w:val="006848E9"/>
    <w:rsid w:val="006979F9"/>
    <w:rsid w:val="006B6146"/>
    <w:rsid w:val="006D31B0"/>
    <w:rsid w:val="006F20D2"/>
    <w:rsid w:val="006F3F3B"/>
    <w:rsid w:val="006F6FB6"/>
    <w:rsid w:val="007070DD"/>
    <w:rsid w:val="00724442"/>
    <w:rsid w:val="00730790"/>
    <w:rsid w:val="00732A28"/>
    <w:rsid w:val="0074193A"/>
    <w:rsid w:val="00743DEB"/>
    <w:rsid w:val="007502FD"/>
    <w:rsid w:val="00754A6F"/>
    <w:rsid w:val="00756845"/>
    <w:rsid w:val="00772D67"/>
    <w:rsid w:val="007A4B8E"/>
    <w:rsid w:val="007B3CD7"/>
    <w:rsid w:val="007B5F79"/>
    <w:rsid w:val="007C04A4"/>
    <w:rsid w:val="007C5214"/>
    <w:rsid w:val="007E41CB"/>
    <w:rsid w:val="007F2596"/>
    <w:rsid w:val="007F5842"/>
    <w:rsid w:val="0080065F"/>
    <w:rsid w:val="0080143F"/>
    <w:rsid w:val="00802011"/>
    <w:rsid w:val="00803F2C"/>
    <w:rsid w:val="0080407D"/>
    <w:rsid w:val="0081246D"/>
    <w:rsid w:val="00833824"/>
    <w:rsid w:val="008462B8"/>
    <w:rsid w:val="00852CD0"/>
    <w:rsid w:val="00854734"/>
    <w:rsid w:val="00856027"/>
    <w:rsid w:val="00863452"/>
    <w:rsid w:val="008651F3"/>
    <w:rsid w:val="008969D1"/>
    <w:rsid w:val="00897D4A"/>
    <w:rsid w:val="008A1A53"/>
    <w:rsid w:val="008B170A"/>
    <w:rsid w:val="008C6404"/>
    <w:rsid w:val="008C6A27"/>
    <w:rsid w:val="008C7284"/>
    <w:rsid w:val="008D4B27"/>
    <w:rsid w:val="008D6251"/>
    <w:rsid w:val="008F35F1"/>
    <w:rsid w:val="009000BE"/>
    <w:rsid w:val="00927A9D"/>
    <w:rsid w:val="0093735C"/>
    <w:rsid w:val="009441C7"/>
    <w:rsid w:val="00945334"/>
    <w:rsid w:val="00947825"/>
    <w:rsid w:val="00947ECB"/>
    <w:rsid w:val="00947FCA"/>
    <w:rsid w:val="0095097B"/>
    <w:rsid w:val="00956211"/>
    <w:rsid w:val="00986F1A"/>
    <w:rsid w:val="00987E6C"/>
    <w:rsid w:val="00992DBC"/>
    <w:rsid w:val="00995274"/>
    <w:rsid w:val="009B52E1"/>
    <w:rsid w:val="009C6DD1"/>
    <w:rsid w:val="009E26C4"/>
    <w:rsid w:val="009E3E7D"/>
    <w:rsid w:val="009E6A4B"/>
    <w:rsid w:val="009F62E4"/>
    <w:rsid w:val="00A128D2"/>
    <w:rsid w:val="00A13F99"/>
    <w:rsid w:val="00A557CC"/>
    <w:rsid w:val="00A66521"/>
    <w:rsid w:val="00A76530"/>
    <w:rsid w:val="00A77143"/>
    <w:rsid w:val="00A90E11"/>
    <w:rsid w:val="00A912C1"/>
    <w:rsid w:val="00AA0CDF"/>
    <w:rsid w:val="00AA7305"/>
    <w:rsid w:val="00AC676E"/>
    <w:rsid w:val="00AD59AD"/>
    <w:rsid w:val="00AF616F"/>
    <w:rsid w:val="00B055C0"/>
    <w:rsid w:val="00B10F4A"/>
    <w:rsid w:val="00B11F9D"/>
    <w:rsid w:val="00B12178"/>
    <w:rsid w:val="00B34C59"/>
    <w:rsid w:val="00B422D0"/>
    <w:rsid w:val="00B449B3"/>
    <w:rsid w:val="00B830BA"/>
    <w:rsid w:val="00BA086E"/>
    <w:rsid w:val="00BA4CDD"/>
    <w:rsid w:val="00BA4DE6"/>
    <w:rsid w:val="00BB2530"/>
    <w:rsid w:val="00BC1286"/>
    <w:rsid w:val="00BE0F65"/>
    <w:rsid w:val="00C00FFB"/>
    <w:rsid w:val="00C0309D"/>
    <w:rsid w:val="00C12BB0"/>
    <w:rsid w:val="00C17C13"/>
    <w:rsid w:val="00C246FE"/>
    <w:rsid w:val="00C30FA6"/>
    <w:rsid w:val="00C450C2"/>
    <w:rsid w:val="00C560BB"/>
    <w:rsid w:val="00C562F7"/>
    <w:rsid w:val="00C623C0"/>
    <w:rsid w:val="00C66347"/>
    <w:rsid w:val="00C76E7E"/>
    <w:rsid w:val="00C81969"/>
    <w:rsid w:val="00C96DE9"/>
    <w:rsid w:val="00CA550B"/>
    <w:rsid w:val="00CB0610"/>
    <w:rsid w:val="00CB0AAE"/>
    <w:rsid w:val="00CB2658"/>
    <w:rsid w:val="00CB63D6"/>
    <w:rsid w:val="00CB65AF"/>
    <w:rsid w:val="00CB7A01"/>
    <w:rsid w:val="00CC5822"/>
    <w:rsid w:val="00CD76E7"/>
    <w:rsid w:val="00CF1F7D"/>
    <w:rsid w:val="00D02D66"/>
    <w:rsid w:val="00D10D3B"/>
    <w:rsid w:val="00D15CFC"/>
    <w:rsid w:val="00D17F48"/>
    <w:rsid w:val="00D26B85"/>
    <w:rsid w:val="00D3694D"/>
    <w:rsid w:val="00D74F89"/>
    <w:rsid w:val="00D90A14"/>
    <w:rsid w:val="00D942A5"/>
    <w:rsid w:val="00D944B1"/>
    <w:rsid w:val="00D96509"/>
    <w:rsid w:val="00D96C13"/>
    <w:rsid w:val="00DA1F90"/>
    <w:rsid w:val="00DB4F52"/>
    <w:rsid w:val="00DB7823"/>
    <w:rsid w:val="00DC4327"/>
    <w:rsid w:val="00DC5CDE"/>
    <w:rsid w:val="00DC7902"/>
    <w:rsid w:val="00DD0FC2"/>
    <w:rsid w:val="00DE3BE7"/>
    <w:rsid w:val="00DF5A53"/>
    <w:rsid w:val="00E012E8"/>
    <w:rsid w:val="00E20545"/>
    <w:rsid w:val="00E24148"/>
    <w:rsid w:val="00E24C07"/>
    <w:rsid w:val="00E4590B"/>
    <w:rsid w:val="00E52939"/>
    <w:rsid w:val="00E56918"/>
    <w:rsid w:val="00E661B2"/>
    <w:rsid w:val="00E71049"/>
    <w:rsid w:val="00E80128"/>
    <w:rsid w:val="00E87B3A"/>
    <w:rsid w:val="00E90BD8"/>
    <w:rsid w:val="00E91843"/>
    <w:rsid w:val="00EB4B79"/>
    <w:rsid w:val="00EC1517"/>
    <w:rsid w:val="00EC1D81"/>
    <w:rsid w:val="00EF0BA1"/>
    <w:rsid w:val="00EF265B"/>
    <w:rsid w:val="00EF2988"/>
    <w:rsid w:val="00F17882"/>
    <w:rsid w:val="00F301D6"/>
    <w:rsid w:val="00F311A1"/>
    <w:rsid w:val="00F4017E"/>
    <w:rsid w:val="00F62838"/>
    <w:rsid w:val="00F62841"/>
    <w:rsid w:val="00F63238"/>
    <w:rsid w:val="00F65D57"/>
    <w:rsid w:val="00F6624D"/>
    <w:rsid w:val="00F76993"/>
    <w:rsid w:val="00F83667"/>
    <w:rsid w:val="00FA1798"/>
    <w:rsid w:val="00FA6B7F"/>
    <w:rsid w:val="00FB25C1"/>
    <w:rsid w:val="00FB4AE0"/>
    <w:rsid w:val="00FB5885"/>
    <w:rsid w:val="00FD232B"/>
    <w:rsid w:val="00FD5BD9"/>
    <w:rsid w:val="00FD663B"/>
    <w:rsid w:val="00FE700B"/>
    <w:rsid w:val="00FE7A40"/>
    <w:rsid w:val="7F6C6B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1AEF5"/>
  <w15:docId w15:val="{7AF26709-D627-465F-AF47-B467DF15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rFonts w:ascii="Times New Roman" w:hAnsi="Times New Roman" w:cs="Times New Roman"/>
    </w:r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autoRedefine/>
    <w:uiPriority w:val="99"/>
    <w:semiHidden/>
    <w:unhideWhenUsed/>
    <w:qFormat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rFonts w:asciiTheme="minorHAnsi" w:hAnsiTheme="minorHAnsi" w:cstheme="minorBidi"/>
      <w:b/>
      <w:bCs/>
      <w:sz w:val="20"/>
      <w:szCs w:val="20"/>
    </w:rPr>
  </w:style>
  <w:style w:type="character" w:styleId="ae">
    <w:name w:val="Hyperlink"/>
    <w:basedOn w:val="a0"/>
    <w:uiPriority w:val="99"/>
    <w:unhideWhenUsed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30">
    <w:name w:val="标题 3 字符"/>
    <w:basedOn w:val="a0"/>
    <w:link w:val="3"/>
    <w:uiPriority w:val="9"/>
    <w:rPr>
      <w:rFonts w:asciiTheme="majorHAnsi" w:eastAsiaTheme="majorEastAsia" w:hAnsiTheme="majorHAnsi" w:cstheme="majorBidi"/>
      <w:color w:val="1F3864" w:themeColor="accent1" w:themeShade="80"/>
    </w:rPr>
  </w:style>
  <w:style w:type="paragraph" w:customStyle="1" w:styleId="SOMContent">
    <w:name w:val="SOMContent"/>
    <w:basedOn w:val="a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customStyle="1" w:styleId="EndNoteBibliographyTitle">
    <w:name w:val="EndNote Bibliography Title"/>
    <w:basedOn w:val="a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a"/>
    <w:autoRedefine/>
    <w:rPr>
      <w:rFonts w:ascii="Calibri" w:hAnsi="Calibri" w:cs="Calibri"/>
    </w:rPr>
  </w:style>
  <w:style w:type="character" w:customStyle="1" w:styleId="10">
    <w:name w:val="标题 1 字符"/>
    <w:basedOn w:val="a0"/>
    <w:link w:val="1"/>
    <w:autoRedefine/>
    <w:uiPriority w:val="9"/>
    <w:qFormat/>
    <w:rPr>
      <w:b/>
      <w:bCs/>
      <w:kern w:val="44"/>
      <w:sz w:val="44"/>
      <w:szCs w:val="44"/>
    </w:rPr>
  </w:style>
  <w:style w:type="character" w:customStyle="1" w:styleId="a4">
    <w:name w:val="批注文字 字符"/>
    <w:basedOn w:val="a0"/>
    <w:link w:val="a3"/>
    <w:uiPriority w:val="99"/>
    <w:rPr>
      <w:rFonts w:ascii="Times New Roman" w:hAnsi="Times New Roman" w:cs="Times New Roman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宋体" w:eastAsia="宋体"/>
      <w:sz w:val="18"/>
      <w:szCs w:val="18"/>
    </w:rPr>
  </w:style>
  <w:style w:type="paragraph" w:customStyle="1" w:styleId="11">
    <w:name w:val="修订1"/>
    <w:hidden/>
    <w:uiPriority w:val="99"/>
    <w:semiHidden/>
    <w:rPr>
      <w:sz w:val="24"/>
      <w:szCs w:val="24"/>
    </w:rPr>
  </w:style>
  <w:style w:type="character" w:customStyle="1" w:styleId="ad">
    <w:name w:val="批注主题 字符"/>
    <w:basedOn w:val="a4"/>
    <w:link w:val="ac"/>
    <w:autoRedefine/>
    <w:uiPriority w:val="99"/>
    <w:semiHidden/>
    <w:qFormat/>
    <w:rPr>
      <w:rFonts w:ascii="Times New Roman" w:hAnsi="Times New Roman" w:cs="Times New Roman"/>
      <w:b/>
      <w:bCs/>
      <w:sz w:val="20"/>
      <w:szCs w:val="20"/>
    </w:rPr>
  </w:style>
  <w:style w:type="paragraph" w:customStyle="1" w:styleId="Paragraph">
    <w:name w:val="Paragraph"/>
    <w:basedOn w:val="a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paragraph" w:styleId="af0">
    <w:name w:val="List Paragraph"/>
    <w:basedOn w:val="a"/>
    <w:autoRedefine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autoRedefine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jing Duan</dc:creator>
  <cp:lastModifiedBy>qi peng</cp:lastModifiedBy>
  <cp:revision>9</cp:revision>
  <dcterms:created xsi:type="dcterms:W3CDTF">2023-12-25T06:09:00Z</dcterms:created>
  <dcterms:modified xsi:type="dcterms:W3CDTF">2023-12-28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D4068C0F8D94CC69835A62C30664FA3_12</vt:lpwstr>
  </property>
</Properties>
</file>